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5C3B" w:rsidRDefault="00DE5C3B">
      <w:pPr>
        <w:rPr>
          <w:lang w:val="en-US"/>
        </w:rPr>
      </w:pPr>
      <w:r w:rsidRPr="00DE5C3B">
        <w:rPr>
          <w:lang w:val="en-US"/>
        </w:rPr>
        <w:t xml:space="preserve">The Research and Ethic Committee of the Hospital </w:t>
      </w:r>
      <w:proofErr w:type="spellStart"/>
      <w:r w:rsidRPr="00DE5C3B">
        <w:rPr>
          <w:lang w:val="en-US"/>
        </w:rPr>
        <w:t>Clínic</w:t>
      </w:r>
      <w:proofErr w:type="spellEnd"/>
      <w:r w:rsidRPr="00DE5C3B">
        <w:rPr>
          <w:lang w:val="en-US"/>
        </w:rPr>
        <w:t xml:space="preserve"> (Barcelona, Spain), accredited by the Department of Health and Human Services and regulated by the </w:t>
      </w:r>
      <w:proofErr w:type="spellStart"/>
      <w:r w:rsidRPr="00DE5C3B">
        <w:rPr>
          <w:lang w:val="en-US"/>
        </w:rPr>
        <w:t>Federalwide</w:t>
      </w:r>
      <w:proofErr w:type="spellEnd"/>
      <w:r w:rsidRPr="00DE5C3B">
        <w:rPr>
          <w:lang w:val="en-US"/>
        </w:rPr>
        <w:t xml:space="preserve"> Assurance for the Protection of Human Subjects of International (Non-US) Institutions # 00000738 approved the study protocol on 16 July 2002.</w:t>
      </w:r>
      <w:r>
        <w:rPr>
          <w:lang w:val="en-US"/>
        </w:rPr>
        <w:t xml:space="preserve"> In addition, the Institutional Review Boards of the other ten recruitment center</w:t>
      </w:r>
      <w:bookmarkStart w:id="0" w:name="_GoBack"/>
      <w:bookmarkEnd w:id="0"/>
      <w:r>
        <w:rPr>
          <w:lang w:val="en-US"/>
        </w:rPr>
        <w:t xml:space="preserve">s (see list below) reapproved the trial protocol: </w:t>
      </w:r>
    </w:p>
    <w:p w:rsidR="00FF3B0A" w:rsidRPr="00DE5C3B" w:rsidRDefault="00DE5C3B" w:rsidP="00DE5C3B">
      <w:pPr>
        <w:pStyle w:val="Prrafodelista"/>
        <w:numPr>
          <w:ilvl w:val="0"/>
          <w:numId w:val="1"/>
        </w:numPr>
        <w:rPr>
          <w:lang w:val="en-US"/>
        </w:rPr>
      </w:pPr>
      <w:r w:rsidRPr="00DE5C3B">
        <w:rPr>
          <w:lang w:val="en-US"/>
        </w:rPr>
        <w:t>University of Navarra-School of Medicine</w:t>
      </w:r>
    </w:p>
    <w:p w:rsidR="00DE5C3B" w:rsidRDefault="00DE5C3B" w:rsidP="00DE5C3B">
      <w:pPr>
        <w:pStyle w:val="Prrafodelista"/>
        <w:numPr>
          <w:ilvl w:val="0"/>
          <w:numId w:val="1"/>
        </w:numPr>
        <w:rPr>
          <w:lang w:val="en-US"/>
        </w:rPr>
      </w:pPr>
      <w:r>
        <w:rPr>
          <w:lang w:val="en-US"/>
        </w:rPr>
        <w:t>University of Valencia</w:t>
      </w:r>
    </w:p>
    <w:p w:rsidR="00DE5C3B" w:rsidRDefault="00DE5C3B" w:rsidP="00DE5C3B">
      <w:pPr>
        <w:pStyle w:val="Prrafodelist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University </w:t>
      </w:r>
      <w:proofErr w:type="spellStart"/>
      <w:r w:rsidRPr="00DE5C3B">
        <w:rPr>
          <w:lang w:val="en-US"/>
        </w:rPr>
        <w:t>Rovira</w:t>
      </w:r>
      <w:proofErr w:type="spellEnd"/>
      <w:r w:rsidRPr="00DE5C3B">
        <w:rPr>
          <w:lang w:val="en-US"/>
        </w:rPr>
        <w:t xml:space="preserve"> </w:t>
      </w:r>
      <w:proofErr w:type="spellStart"/>
      <w:r w:rsidRPr="00DE5C3B">
        <w:rPr>
          <w:lang w:val="en-US"/>
        </w:rPr>
        <w:t>i</w:t>
      </w:r>
      <w:proofErr w:type="spellEnd"/>
      <w:r w:rsidRPr="00DE5C3B">
        <w:rPr>
          <w:lang w:val="en-US"/>
        </w:rPr>
        <w:t xml:space="preserve"> </w:t>
      </w:r>
      <w:proofErr w:type="spellStart"/>
      <w:r w:rsidRPr="00DE5C3B">
        <w:rPr>
          <w:lang w:val="en-US"/>
        </w:rPr>
        <w:t>Virgili</w:t>
      </w:r>
      <w:proofErr w:type="spellEnd"/>
    </w:p>
    <w:p w:rsidR="00DE5C3B" w:rsidRPr="00DE5C3B" w:rsidRDefault="00DE5C3B" w:rsidP="00DE5C3B">
      <w:pPr>
        <w:pStyle w:val="Prrafodelista"/>
        <w:numPr>
          <w:ilvl w:val="0"/>
          <w:numId w:val="1"/>
        </w:numPr>
        <w:rPr>
          <w:lang w:val="en-US"/>
        </w:rPr>
      </w:pPr>
      <w:proofErr w:type="spellStart"/>
      <w:r w:rsidRPr="00DE5C3B">
        <w:rPr>
          <w:lang w:val="en-US"/>
        </w:rPr>
        <w:t>Institut</w:t>
      </w:r>
      <w:proofErr w:type="spellEnd"/>
      <w:r w:rsidRPr="00DE5C3B">
        <w:rPr>
          <w:lang w:val="en-US"/>
        </w:rPr>
        <w:t xml:space="preserve"> de Recerca Hospital del Mar</w:t>
      </w:r>
    </w:p>
    <w:p w:rsidR="00DE5C3B" w:rsidRDefault="00DE5C3B" w:rsidP="00DE5C3B">
      <w:pPr>
        <w:pStyle w:val="Prrafodelista"/>
        <w:numPr>
          <w:ilvl w:val="0"/>
          <w:numId w:val="1"/>
        </w:numPr>
        <w:rPr>
          <w:lang w:val="en-US"/>
        </w:rPr>
      </w:pPr>
      <w:r w:rsidRPr="00DE5C3B">
        <w:rPr>
          <w:lang w:val="en-US"/>
        </w:rPr>
        <w:t>University Hospital of Alava</w:t>
      </w:r>
    </w:p>
    <w:p w:rsidR="00DE5C3B" w:rsidRDefault="00DE5C3B" w:rsidP="00DE5C3B">
      <w:pPr>
        <w:pStyle w:val="Prrafodelista"/>
        <w:numPr>
          <w:ilvl w:val="0"/>
          <w:numId w:val="1"/>
        </w:numPr>
        <w:rPr>
          <w:lang w:val="en-US"/>
        </w:rPr>
      </w:pPr>
      <w:r w:rsidRPr="00DE5C3B">
        <w:rPr>
          <w:lang w:val="en-US"/>
        </w:rPr>
        <w:t>University of Malaga</w:t>
      </w:r>
    </w:p>
    <w:p w:rsidR="00DE5C3B" w:rsidRDefault="00DE5C3B" w:rsidP="00DE5C3B">
      <w:pPr>
        <w:pStyle w:val="Prrafodelista"/>
        <w:numPr>
          <w:ilvl w:val="0"/>
          <w:numId w:val="1"/>
        </w:numPr>
        <w:rPr>
          <w:lang w:val="en-US"/>
        </w:rPr>
      </w:pPr>
      <w:r w:rsidRPr="00DE5C3B">
        <w:rPr>
          <w:lang w:val="en-US"/>
        </w:rPr>
        <w:t xml:space="preserve">University of Balearic </w:t>
      </w:r>
      <w:proofErr w:type="gramStart"/>
      <w:r w:rsidRPr="00DE5C3B">
        <w:rPr>
          <w:lang w:val="en-US"/>
        </w:rPr>
        <w:t>Islands,</w:t>
      </w:r>
      <w:proofErr w:type="gramEnd"/>
      <w:r w:rsidRPr="00DE5C3B">
        <w:rPr>
          <w:lang w:val="en-US"/>
        </w:rPr>
        <w:t xml:space="preserve"> and Hospital Son </w:t>
      </w:r>
      <w:proofErr w:type="spellStart"/>
      <w:r w:rsidRPr="00DE5C3B">
        <w:rPr>
          <w:lang w:val="en-US"/>
        </w:rPr>
        <w:t>Espases</w:t>
      </w:r>
      <w:proofErr w:type="spellEnd"/>
    </w:p>
    <w:p w:rsidR="00DE5C3B" w:rsidRDefault="00DE5C3B" w:rsidP="00DE5C3B">
      <w:pPr>
        <w:pStyle w:val="Prrafodelista"/>
        <w:numPr>
          <w:ilvl w:val="0"/>
          <w:numId w:val="1"/>
        </w:numPr>
        <w:rPr>
          <w:lang w:val="en-US"/>
        </w:rPr>
      </w:pPr>
      <w:r w:rsidRPr="00DE5C3B">
        <w:rPr>
          <w:lang w:val="en-US"/>
        </w:rPr>
        <w:t xml:space="preserve">Department of Family Medicine, Primary Care Division of </w:t>
      </w:r>
      <w:proofErr w:type="spellStart"/>
      <w:r w:rsidRPr="00DE5C3B">
        <w:rPr>
          <w:lang w:val="en-US"/>
        </w:rPr>
        <w:t>Sevilla</w:t>
      </w:r>
      <w:proofErr w:type="spellEnd"/>
    </w:p>
    <w:p w:rsidR="00DE5C3B" w:rsidRPr="00DE5C3B" w:rsidRDefault="00DE5C3B" w:rsidP="00DE5C3B">
      <w:pPr>
        <w:pStyle w:val="Prrafodelista"/>
        <w:numPr>
          <w:ilvl w:val="0"/>
          <w:numId w:val="1"/>
        </w:numPr>
        <w:rPr>
          <w:lang w:val="en-US"/>
        </w:rPr>
      </w:pPr>
      <w:proofErr w:type="spellStart"/>
      <w:r w:rsidRPr="00DE5C3B">
        <w:rPr>
          <w:lang w:val="en-US"/>
        </w:rPr>
        <w:t>University</w:t>
      </w:r>
      <w:proofErr w:type="spellEnd"/>
      <w:r w:rsidRPr="00DE5C3B">
        <w:rPr>
          <w:lang w:val="en-US"/>
        </w:rPr>
        <w:t xml:space="preserve"> of Las Palmas de Gran Canaria</w:t>
      </w:r>
    </w:p>
    <w:p w:rsidR="00DE5C3B" w:rsidRPr="00DE5C3B" w:rsidRDefault="00DE5C3B" w:rsidP="00DE5C3B">
      <w:pPr>
        <w:pStyle w:val="Prrafodelista"/>
        <w:numPr>
          <w:ilvl w:val="0"/>
          <w:numId w:val="1"/>
        </w:numPr>
        <w:rPr>
          <w:lang w:val="en-US"/>
        </w:rPr>
      </w:pPr>
      <w:r w:rsidRPr="00DE5C3B">
        <w:rPr>
          <w:lang w:val="en-US"/>
        </w:rPr>
        <w:t xml:space="preserve">Hospital Universitario de </w:t>
      </w:r>
      <w:proofErr w:type="spellStart"/>
      <w:r w:rsidRPr="00DE5C3B">
        <w:rPr>
          <w:lang w:val="en-US"/>
        </w:rPr>
        <w:t>Bellvitge</w:t>
      </w:r>
      <w:proofErr w:type="spellEnd"/>
    </w:p>
    <w:sectPr w:rsidR="00DE5C3B" w:rsidRPr="00DE5C3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3E14FC"/>
    <w:multiLevelType w:val="hybridMultilevel"/>
    <w:tmpl w:val="37AC1848"/>
    <w:lvl w:ilvl="0" w:tplc="4C24605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C3B"/>
    <w:rsid w:val="00011F9D"/>
    <w:rsid w:val="00013668"/>
    <w:rsid w:val="00027B04"/>
    <w:rsid w:val="00036213"/>
    <w:rsid w:val="000462D6"/>
    <w:rsid w:val="00046551"/>
    <w:rsid w:val="00046980"/>
    <w:rsid w:val="000558D7"/>
    <w:rsid w:val="000B24DE"/>
    <w:rsid w:val="000C3A5F"/>
    <w:rsid w:val="000E0518"/>
    <w:rsid w:val="000E09F6"/>
    <w:rsid w:val="000F726E"/>
    <w:rsid w:val="00100260"/>
    <w:rsid w:val="0012701E"/>
    <w:rsid w:val="00140126"/>
    <w:rsid w:val="00146347"/>
    <w:rsid w:val="00151CE6"/>
    <w:rsid w:val="001545B3"/>
    <w:rsid w:val="001655CE"/>
    <w:rsid w:val="00177AB5"/>
    <w:rsid w:val="00180BFB"/>
    <w:rsid w:val="00197228"/>
    <w:rsid w:val="001973F6"/>
    <w:rsid w:val="001A1BDE"/>
    <w:rsid w:val="001A1C1E"/>
    <w:rsid w:val="001A249C"/>
    <w:rsid w:val="001A535C"/>
    <w:rsid w:val="001D2263"/>
    <w:rsid w:val="001D56D0"/>
    <w:rsid w:val="00212E42"/>
    <w:rsid w:val="00231E9A"/>
    <w:rsid w:val="00236B25"/>
    <w:rsid w:val="00265EEF"/>
    <w:rsid w:val="00284707"/>
    <w:rsid w:val="002863E6"/>
    <w:rsid w:val="00297683"/>
    <w:rsid w:val="002A1CBC"/>
    <w:rsid w:val="002A717D"/>
    <w:rsid w:val="002C72FF"/>
    <w:rsid w:val="002D215E"/>
    <w:rsid w:val="002E5E75"/>
    <w:rsid w:val="00314BDB"/>
    <w:rsid w:val="00332311"/>
    <w:rsid w:val="00336DE4"/>
    <w:rsid w:val="00354EA0"/>
    <w:rsid w:val="00356EAF"/>
    <w:rsid w:val="00374495"/>
    <w:rsid w:val="00381BAC"/>
    <w:rsid w:val="003B643E"/>
    <w:rsid w:val="003C12DF"/>
    <w:rsid w:val="003D0A49"/>
    <w:rsid w:val="003D4B0F"/>
    <w:rsid w:val="003D7708"/>
    <w:rsid w:val="003F089E"/>
    <w:rsid w:val="00406477"/>
    <w:rsid w:val="00425CDE"/>
    <w:rsid w:val="00433416"/>
    <w:rsid w:val="004473BD"/>
    <w:rsid w:val="0046565C"/>
    <w:rsid w:val="00476941"/>
    <w:rsid w:val="004914F7"/>
    <w:rsid w:val="004A76A4"/>
    <w:rsid w:val="004A79B7"/>
    <w:rsid w:val="004A7B38"/>
    <w:rsid w:val="004B63A6"/>
    <w:rsid w:val="004C1978"/>
    <w:rsid w:val="005078AA"/>
    <w:rsid w:val="00530667"/>
    <w:rsid w:val="005323CE"/>
    <w:rsid w:val="00534EF9"/>
    <w:rsid w:val="005422C7"/>
    <w:rsid w:val="00562D2D"/>
    <w:rsid w:val="005721FF"/>
    <w:rsid w:val="00575094"/>
    <w:rsid w:val="005777C8"/>
    <w:rsid w:val="00584F33"/>
    <w:rsid w:val="0059366E"/>
    <w:rsid w:val="005F2CC7"/>
    <w:rsid w:val="00606AB6"/>
    <w:rsid w:val="00615E77"/>
    <w:rsid w:val="00621749"/>
    <w:rsid w:val="006230E1"/>
    <w:rsid w:val="00633063"/>
    <w:rsid w:val="006454AE"/>
    <w:rsid w:val="006462E1"/>
    <w:rsid w:val="00666C3D"/>
    <w:rsid w:val="006750E1"/>
    <w:rsid w:val="00683D7C"/>
    <w:rsid w:val="006946F4"/>
    <w:rsid w:val="0069717F"/>
    <w:rsid w:val="006B6002"/>
    <w:rsid w:val="006C44C5"/>
    <w:rsid w:val="006D14FA"/>
    <w:rsid w:val="006E24D0"/>
    <w:rsid w:val="006E4D05"/>
    <w:rsid w:val="006E60C8"/>
    <w:rsid w:val="006F6DD5"/>
    <w:rsid w:val="0070424B"/>
    <w:rsid w:val="00726DB2"/>
    <w:rsid w:val="00727654"/>
    <w:rsid w:val="007301EA"/>
    <w:rsid w:val="00744E45"/>
    <w:rsid w:val="00751146"/>
    <w:rsid w:val="00751866"/>
    <w:rsid w:val="00764BBD"/>
    <w:rsid w:val="00766C49"/>
    <w:rsid w:val="007700FA"/>
    <w:rsid w:val="00775845"/>
    <w:rsid w:val="00782D41"/>
    <w:rsid w:val="00793350"/>
    <w:rsid w:val="007940B3"/>
    <w:rsid w:val="007B4A0F"/>
    <w:rsid w:val="007D20EB"/>
    <w:rsid w:val="007F0860"/>
    <w:rsid w:val="007F6A63"/>
    <w:rsid w:val="008019EF"/>
    <w:rsid w:val="00802E86"/>
    <w:rsid w:val="00813E70"/>
    <w:rsid w:val="00835E9D"/>
    <w:rsid w:val="008638B3"/>
    <w:rsid w:val="008803A3"/>
    <w:rsid w:val="008E5373"/>
    <w:rsid w:val="008F4940"/>
    <w:rsid w:val="008F74DA"/>
    <w:rsid w:val="00913A97"/>
    <w:rsid w:val="0093777E"/>
    <w:rsid w:val="00941442"/>
    <w:rsid w:val="0095715E"/>
    <w:rsid w:val="009618E1"/>
    <w:rsid w:val="009622F9"/>
    <w:rsid w:val="009729F7"/>
    <w:rsid w:val="009822A1"/>
    <w:rsid w:val="009A2B8B"/>
    <w:rsid w:val="00A05ED2"/>
    <w:rsid w:val="00A2397C"/>
    <w:rsid w:val="00A30666"/>
    <w:rsid w:val="00A514C0"/>
    <w:rsid w:val="00A561B2"/>
    <w:rsid w:val="00A71E53"/>
    <w:rsid w:val="00A918E7"/>
    <w:rsid w:val="00A96976"/>
    <w:rsid w:val="00A97252"/>
    <w:rsid w:val="00AA11D5"/>
    <w:rsid w:val="00AA33BE"/>
    <w:rsid w:val="00AD40BE"/>
    <w:rsid w:val="00B030D5"/>
    <w:rsid w:val="00B060E0"/>
    <w:rsid w:val="00B25E25"/>
    <w:rsid w:val="00B25E75"/>
    <w:rsid w:val="00B50F28"/>
    <w:rsid w:val="00B555B1"/>
    <w:rsid w:val="00B569D2"/>
    <w:rsid w:val="00B60798"/>
    <w:rsid w:val="00B60E23"/>
    <w:rsid w:val="00B60E42"/>
    <w:rsid w:val="00B7199B"/>
    <w:rsid w:val="00B73424"/>
    <w:rsid w:val="00B74866"/>
    <w:rsid w:val="00B76BF9"/>
    <w:rsid w:val="00BA6125"/>
    <w:rsid w:val="00BB17AF"/>
    <w:rsid w:val="00BB40EB"/>
    <w:rsid w:val="00BB498A"/>
    <w:rsid w:val="00BC1284"/>
    <w:rsid w:val="00BC1C90"/>
    <w:rsid w:val="00BD326E"/>
    <w:rsid w:val="00BD3EA3"/>
    <w:rsid w:val="00BE6D29"/>
    <w:rsid w:val="00BF4854"/>
    <w:rsid w:val="00C13B6D"/>
    <w:rsid w:val="00C154A2"/>
    <w:rsid w:val="00C348CD"/>
    <w:rsid w:val="00C36CFC"/>
    <w:rsid w:val="00C42EDF"/>
    <w:rsid w:val="00C47816"/>
    <w:rsid w:val="00C550ED"/>
    <w:rsid w:val="00C57078"/>
    <w:rsid w:val="00C71D74"/>
    <w:rsid w:val="00C97D77"/>
    <w:rsid w:val="00CB69A7"/>
    <w:rsid w:val="00CC43B1"/>
    <w:rsid w:val="00CC54FD"/>
    <w:rsid w:val="00CC6163"/>
    <w:rsid w:val="00D025ED"/>
    <w:rsid w:val="00D123D5"/>
    <w:rsid w:val="00D1734E"/>
    <w:rsid w:val="00D51D06"/>
    <w:rsid w:val="00D643C2"/>
    <w:rsid w:val="00D765A1"/>
    <w:rsid w:val="00D85D9D"/>
    <w:rsid w:val="00D92845"/>
    <w:rsid w:val="00DA2F78"/>
    <w:rsid w:val="00DA4713"/>
    <w:rsid w:val="00DA56D5"/>
    <w:rsid w:val="00DB3FF0"/>
    <w:rsid w:val="00DC7DC5"/>
    <w:rsid w:val="00DD54B4"/>
    <w:rsid w:val="00DD6F47"/>
    <w:rsid w:val="00DE5C3B"/>
    <w:rsid w:val="00DE7CA7"/>
    <w:rsid w:val="00DF03AB"/>
    <w:rsid w:val="00DF1F93"/>
    <w:rsid w:val="00E02C3A"/>
    <w:rsid w:val="00E032B8"/>
    <w:rsid w:val="00E16584"/>
    <w:rsid w:val="00E17B73"/>
    <w:rsid w:val="00E40292"/>
    <w:rsid w:val="00E433AC"/>
    <w:rsid w:val="00E44A55"/>
    <w:rsid w:val="00E730A6"/>
    <w:rsid w:val="00E75B23"/>
    <w:rsid w:val="00EA77BA"/>
    <w:rsid w:val="00EB64E3"/>
    <w:rsid w:val="00ED345F"/>
    <w:rsid w:val="00ED7C3D"/>
    <w:rsid w:val="00EF21CE"/>
    <w:rsid w:val="00F06667"/>
    <w:rsid w:val="00F13E5D"/>
    <w:rsid w:val="00F45F3F"/>
    <w:rsid w:val="00F5796E"/>
    <w:rsid w:val="00F80B93"/>
    <w:rsid w:val="00F824C3"/>
    <w:rsid w:val="00F82F14"/>
    <w:rsid w:val="00F83179"/>
    <w:rsid w:val="00F927CB"/>
    <w:rsid w:val="00FB6A99"/>
    <w:rsid w:val="00FE0752"/>
    <w:rsid w:val="00FF3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E5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F13E5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E5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F13E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5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Navarra</Company>
  <LinksUpToDate>false</LinksUpToDate>
  <CharactersWithSpaces>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vicios Informáticos</dc:creator>
  <cp:lastModifiedBy>Servicios Informáticos</cp:lastModifiedBy>
  <cp:revision>1</cp:revision>
  <dcterms:created xsi:type="dcterms:W3CDTF">2013-08-21T08:49:00Z</dcterms:created>
  <dcterms:modified xsi:type="dcterms:W3CDTF">2013-08-21T08:55:00Z</dcterms:modified>
</cp:coreProperties>
</file>